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F03" w:rsidRDefault="00E91F03" w:rsidP="00E91F03">
      <w:pPr>
        <w:spacing w:after="120" w:line="276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2 Table: Parameters for weighting of nucleotide positions for Median Joining Network analysis based on 97 Pleistocene horse mitochondrial d-loop sequences.</w:t>
      </w:r>
    </w:p>
    <w:p w:rsidR="008770D7" w:rsidRDefault="00E91F03"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24EBA713" wp14:editId="7F754995">
            <wp:extent cx="9008211" cy="3704225"/>
            <wp:effectExtent l="0" t="0" r="2439" b="0"/>
            <wp:docPr id="4" name="Grafik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 l="1417" t="7737" r="2736" b="36526"/>
                    <a:stretch>
                      <a:fillRect/>
                    </a:stretch>
                  </pic:blipFill>
                  <pic:spPr>
                    <a:xfrm>
                      <a:off x="0" y="0"/>
                      <a:ext cx="9008211" cy="3704225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70D7" w:rsidSect="00E91F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03"/>
    <w:rsid w:val="003726EA"/>
    <w:rsid w:val="003F57BC"/>
    <w:rsid w:val="006835B5"/>
    <w:rsid w:val="008770D7"/>
    <w:rsid w:val="00A62D5C"/>
    <w:rsid w:val="00A76506"/>
    <w:rsid w:val="00E81E45"/>
    <w:rsid w:val="00E91F03"/>
    <w:rsid w:val="00FD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FEE286-FC1C-4700-A6FC-55FE19658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E91F03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8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7-05-02T07:42:00Z</dcterms:created>
  <dcterms:modified xsi:type="dcterms:W3CDTF">2017-05-02T07:45:00Z</dcterms:modified>
</cp:coreProperties>
</file>